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bookmarkStart w:id="0" w:name="OLE_LINK1"/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T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S4.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Fold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change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the conjugation transfer rat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io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the IncI2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pMCR-1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by 172 intestinal flora substrates</w:t>
      </w:r>
    </w:p>
    <w:bookmarkEnd w:id="0"/>
    <w:tbl>
      <w:tblPr>
        <w:tblStyle w:val="4"/>
        <w:tblW w:w="98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3768"/>
        <w:gridCol w:w="1380"/>
        <w:gridCol w:w="34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" w:name="_GoBack" w:colFirst="3" w:colLast="3"/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rial number</w:t>
            </w:r>
          </w:p>
        </w:tc>
        <w:tc>
          <w:tcPr>
            <w:tcW w:w="37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flora metabolites</w:t>
            </w:r>
          </w:p>
        </w:tc>
        <w:tc>
          <w:tcPr>
            <w:tcW w:w="13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centration</w:t>
            </w:r>
          </w:p>
        </w:tc>
        <w:tc>
          <w:tcPr>
            <w:tcW w:w="34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ol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an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f plasmid transfer r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indole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amn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(+)-Trehalose dihyd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-3-buty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odium succin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taric acid (disodium dihydr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cholic acid sodium sal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Deoxyadenosine-5'-monophosph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to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phenylace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lic acid (hydr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Ribose(mixture of isomer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,cis-Muco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imethylamine N-ox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ring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nz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anto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xanth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Cinnam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B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Va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Cresyl sulf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phenylpyruv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 acet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Methylnicotinam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e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Phenylpropio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arta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decan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)-3-Hydroxybutan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amine nit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idazoleacetic acid (hydrochlorid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amnose (monohydr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vale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3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D-glucose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rial number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flora metabolite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centration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ol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an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f plasmid transfer r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ium Salicylate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cetylglyc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illylmande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vanil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epinephrine (hydrochlorid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eucyl-L-ala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rabit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enodeoxycholic acid (sodium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icylu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chenodeoxych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benz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Cresyl sulfate (potassium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nesium acetate tetrahyd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Deoxyurid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ursodeoxych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ycoch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2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ic acid (ammonium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cyclohexanecarboxy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Leuc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caffe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ntho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3-Indoleacry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-Gluta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Dihydroxybenz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benz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avuserti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-3-Phenyllac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olic acid (sodium salt hydr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doxine (hydrochlorid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Dihydrooro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corb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ol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hippu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Indolepropio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Deoxycytid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urac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deoxycholic acid (monohydr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3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flavin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rial number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flora metabolite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centration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ol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an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f plasmid transfer r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putrescine hydrochloride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D-glucosa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pyruv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methyl-2-furancarboxy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2-(1H-indol-3-yl)acet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minobenz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ihydroxybenzeneace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et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gentis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dine 5'-monophosph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ocatechu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chenodeoxycholic acid (sodium sal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ato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ogall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-2-oxobutan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hoch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cetylgluta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hexan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'-Methylthioadeno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eat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(5-Aminopentyl)acetam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sinic acid (disodium)(hydrate)(1:2:X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(+)-Trehal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la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Ornith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rmidine (hydrochlorid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ag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Deoxycytidine-5'-monophospho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(-)-Lactic acid (sodium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rginine (hydrochlorid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Amino-2-methylpropan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ul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ysine hydrochlor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amine monochlor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rmine (tetrahydrochlorid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3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Mannitol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rial number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flora metabolite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centration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ol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an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f plasmid transfer r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37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Methylsarco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idine 5'-monophosph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in adenine dinucleotide (disodium sal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Amino-5-ureidopentan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Ser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ysine hyd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euc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s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Ly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Galacturonic acid (hydr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)-3,4-Dihydroxybutyric acid (lithium hydrat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corbic acid (sodium sal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Aminovale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-Diaminoheptanedio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r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dine 5′-diphosphoglucose (disodium sal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ornith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neuram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malo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cinnam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ec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ium 3-methyl-2-oxobutano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methyl sulf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it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γ-Aminobutyr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rylethanola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5-Furandicarboxy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-Aminoethyl)phospho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ro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C 165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cho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indole-3-ace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tyros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7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cith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 m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7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0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itamin 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 mg/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.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rial number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flora metabolite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centration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ol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an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f plasmid transfer r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3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clic AMP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2</w:t>
            </w:r>
          </w:p>
        </w:tc>
        <w:tc>
          <w:tcPr>
            <w:tcW w:w="37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Cysteine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 mM</w:t>
            </w:r>
          </w:p>
        </w:tc>
        <w:tc>
          <w:tcPr>
            <w:tcW w:w="34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60</w:t>
            </w:r>
          </w:p>
        </w:tc>
      </w:tr>
      <w:bookmarkEnd w:id="1"/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highlight w:val="none"/>
          <w:u w:val="none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C132702"/>
    <w:rsid w:val="0FF37096"/>
    <w:rsid w:val="18CC3526"/>
    <w:rsid w:val="235975DC"/>
    <w:rsid w:val="38FA22DD"/>
    <w:rsid w:val="3BBB576A"/>
    <w:rsid w:val="3D125DEA"/>
    <w:rsid w:val="40B81639"/>
    <w:rsid w:val="468D7EA3"/>
    <w:rsid w:val="4CC4402E"/>
    <w:rsid w:val="4EF159A1"/>
    <w:rsid w:val="560F21AA"/>
    <w:rsid w:val="5A3569FB"/>
    <w:rsid w:val="5D897CAB"/>
    <w:rsid w:val="638131DE"/>
    <w:rsid w:val="65C76BA4"/>
    <w:rsid w:val="70B37FFA"/>
    <w:rsid w:val="747E6764"/>
    <w:rsid w:val="75F91357"/>
    <w:rsid w:val="77D1723C"/>
    <w:rsid w:val="7B85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9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3:55:00Z</dcterms:created>
  <dc:creator>SFKJ</dc:creator>
  <cp:lastModifiedBy>顺顺利利</cp:lastModifiedBy>
  <dcterms:modified xsi:type="dcterms:W3CDTF">2025-04-08T02:5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EDE09C241CC9477293046CC032929EF4</vt:lpwstr>
  </property>
</Properties>
</file>